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742CF" w14:textId="5442A4C4" w:rsidR="00EC3EDD" w:rsidRDefault="00EC3EDD" w:rsidP="0020380D">
      <w:pPr>
        <w:spacing w:line="240" w:lineRule="auto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t xml:space="preserve">Multimedia Appendix 1 </w:t>
      </w:r>
    </w:p>
    <w:p w14:paraId="2D6D3F23" w14:textId="77777777" w:rsidR="00EC3EDD" w:rsidRDefault="00EC3EDD" w:rsidP="0020380D">
      <w:pPr>
        <w:spacing w:line="240" w:lineRule="auto"/>
        <w:rPr>
          <w:rFonts w:ascii="Cambria" w:eastAsia="Cambria" w:hAnsi="Cambria" w:cs="Cambria"/>
          <w:b/>
        </w:rPr>
      </w:pPr>
    </w:p>
    <w:p w14:paraId="3B9FC735" w14:textId="3FEACAA7" w:rsidR="0020380D" w:rsidRDefault="0020380D" w:rsidP="0020380D">
      <w:pPr>
        <w:spacing w:line="240" w:lineRule="auto"/>
      </w:pPr>
      <w:r w:rsidRPr="00E022CF">
        <w:rPr>
          <w:rFonts w:ascii="Cambria" w:eastAsia="Cambria" w:hAnsi="Cambria" w:cs="Cambria"/>
          <w:b/>
        </w:rPr>
        <w:t>T</w:t>
      </w:r>
      <w:r>
        <w:rPr>
          <w:rFonts w:ascii="Cambria" w:eastAsia="Cambria" w:hAnsi="Cambria" w:cs="Cambria"/>
          <w:b/>
        </w:rPr>
        <w:t>able</w:t>
      </w:r>
      <w:r w:rsidRPr="00E022CF">
        <w:rPr>
          <w:rFonts w:ascii="Cambria" w:eastAsia="Cambria" w:hAnsi="Cambria" w:cs="Cambria"/>
          <w:b/>
        </w:rPr>
        <w:t xml:space="preserve"> </w:t>
      </w:r>
      <w:r>
        <w:rPr>
          <w:rFonts w:ascii="Cambria" w:eastAsia="Cambria" w:hAnsi="Cambria" w:cs="Cambria"/>
          <w:b/>
        </w:rPr>
        <w:t>S</w:t>
      </w:r>
      <w:r w:rsidRPr="00E022CF">
        <w:rPr>
          <w:rFonts w:ascii="Cambria" w:eastAsia="Cambria" w:hAnsi="Cambria" w:cs="Cambria"/>
          <w:b/>
        </w:rPr>
        <w:t xml:space="preserve">1. </w:t>
      </w:r>
      <w:r w:rsidRPr="00E022CF">
        <w:rPr>
          <w:rFonts w:ascii="Cambria" w:eastAsia="Cambria" w:hAnsi="Cambria" w:cs="Cambria"/>
        </w:rPr>
        <w:t xml:space="preserve">List of </w:t>
      </w:r>
      <w:r>
        <w:rPr>
          <w:rFonts w:ascii="Cambria" w:eastAsia="Cambria" w:hAnsi="Cambria" w:cs="Cambria"/>
        </w:rPr>
        <w:t xml:space="preserve">62 </w:t>
      </w:r>
      <w:r w:rsidRPr="00E022CF">
        <w:rPr>
          <w:rFonts w:ascii="Cambria" w:eastAsia="Cambria" w:hAnsi="Cambria" w:cs="Cambria"/>
        </w:rPr>
        <w:t xml:space="preserve">hashtags used to </w:t>
      </w:r>
      <w:r>
        <w:rPr>
          <w:rFonts w:ascii="Cambria" w:eastAsia="Cambria" w:hAnsi="Cambria" w:cs="Cambria"/>
        </w:rPr>
        <w:t xml:space="preserve">create </w:t>
      </w:r>
      <w:r w:rsidRPr="0047002B">
        <w:rPr>
          <w:rFonts w:ascii="Cambria" w:eastAsia="Cambria" w:hAnsi="Cambria" w:cs="Cambria"/>
          <w:iCs/>
        </w:rPr>
        <w:t>Data set v1.0.</w:t>
      </w:r>
    </w:p>
    <w:tbl>
      <w:tblPr>
        <w:tblW w:w="906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2205"/>
        <w:gridCol w:w="2130"/>
        <w:gridCol w:w="2520"/>
      </w:tblGrid>
      <w:tr w:rsidR="0020380D" w:rsidRPr="00E022CF" w14:paraId="3B41E567" w14:textId="77777777" w:rsidTr="0047002B">
        <w:trPr>
          <w:trHeight w:val="315"/>
        </w:trPr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BC53E0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CCPVirus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EAA087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coronaindia</w:t>
            </w:r>
            <w:proofErr w:type="gramEnd"/>
          </w:p>
        </w:tc>
        <w:tc>
          <w:tcPr>
            <w:tcW w:w="21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1D20F3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Chinacoronaviru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85F62C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MacauVirus</w:t>
            </w:r>
          </w:p>
        </w:tc>
      </w:tr>
      <w:tr w:rsidR="0020380D" w:rsidRPr="00E022CF" w14:paraId="5BFE6BC4" w14:textId="77777777" w:rsidTr="0047002B"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0A7E27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wuhanvirus</w:t>
            </w:r>
            <w:proofErr w:type="gramEnd"/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9680ED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coronavirussingapore</w:t>
            </w:r>
            <w:proofErr w:type="gramEnd"/>
          </w:p>
        </w:tc>
        <w:tc>
          <w:tcPr>
            <w:tcW w:w="21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DCC702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coronajihad</w:t>
            </w:r>
            <w:proofErr w:type="gramEnd"/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CB796F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carbonaravirus</w:t>
            </w:r>
            <w:proofErr w:type="gramEnd"/>
          </w:p>
        </w:tc>
      </w:tr>
      <w:tr w:rsidR="0020380D" w:rsidRPr="00E022CF" w14:paraId="1ACEBFA0" w14:textId="77777777" w:rsidTr="0047002B"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79333E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BoycottChina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AFA0B9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antichinazi</w:t>
            </w:r>
            <w:proofErr w:type="gramEnd"/>
          </w:p>
        </w:tc>
        <w:tc>
          <w:tcPr>
            <w:tcW w:w="21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B5B2D2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anticcp</w:t>
            </w:r>
            <w:proofErr w:type="gramEnd"/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9A056B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ChinaCoronaViru</w:t>
            </w:r>
          </w:p>
        </w:tc>
      </w:tr>
      <w:tr w:rsidR="0020380D" w:rsidRPr="00E022CF" w14:paraId="4DE98A9F" w14:textId="77777777" w:rsidTr="0047002B"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9A2A3B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coronavirususa</w:t>
            </w:r>
            <w:proofErr w:type="gramEnd"/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52C964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ChinesePneumonia</w:t>
            </w:r>
          </w:p>
        </w:tc>
        <w:tc>
          <w:tcPr>
            <w:tcW w:w="21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04BE66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wuhanvirus2020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0903F5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wuhanviruscoverup</w:t>
            </w:r>
            <w:proofErr w:type="gramEnd"/>
          </w:p>
        </w:tc>
      </w:tr>
      <w:tr w:rsidR="0020380D" w:rsidRPr="00E022CF" w14:paraId="36FACA34" w14:textId="77777777" w:rsidTr="0047002B"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77CD95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WuhanOutbreak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167C1B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VirusChina</w:t>
            </w:r>
          </w:p>
        </w:tc>
        <w:tc>
          <w:tcPr>
            <w:tcW w:w="21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A413BD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BeijingViru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962448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therealwuhanvirus</w:t>
            </w:r>
            <w:proofErr w:type="gramEnd"/>
          </w:p>
        </w:tc>
      </w:tr>
      <w:tr w:rsidR="0020380D" w:rsidRPr="00E022CF" w14:paraId="69FB1257" w14:textId="77777777" w:rsidTr="0047002B"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2C03E2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coronaviruswuhan</w:t>
            </w:r>
            <w:proofErr w:type="gramEnd"/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9DCA86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WuhanSARS</w:t>
            </w:r>
          </w:p>
        </w:tc>
        <w:tc>
          <w:tcPr>
            <w:tcW w:w="21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6F2CDB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boycottmadeinchina</w:t>
            </w:r>
            <w:proofErr w:type="gramEnd"/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188D8D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chopstickflu</w:t>
            </w:r>
            <w:proofErr w:type="gramEnd"/>
          </w:p>
        </w:tc>
      </w:tr>
      <w:tr w:rsidR="0020380D" w:rsidRPr="00E022CF" w14:paraId="24454BEC" w14:textId="77777777" w:rsidTr="0047002B">
        <w:trPr>
          <w:trHeight w:val="225"/>
        </w:trPr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FB95AE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WuFlu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AA1AA3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ChinaLied</w:t>
            </w:r>
          </w:p>
        </w:tc>
        <w:tc>
          <w:tcPr>
            <w:tcW w:w="21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CCC4AC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aliexpress</w:t>
            </w:r>
            <w:proofErr w:type="gramEnd"/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A1ABB7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China_Make_Corona_in_Lab</w:t>
            </w:r>
          </w:p>
        </w:tc>
      </w:tr>
      <w:tr w:rsidR="0020380D" w:rsidRPr="00E022CF" w14:paraId="385460A3" w14:textId="77777777" w:rsidTr="0047002B"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7E584E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CCP_is_terrorist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0E6B53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FuckChina</w:t>
            </w:r>
          </w:p>
        </w:tc>
        <w:tc>
          <w:tcPr>
            <w:tcW w:w="21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381177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ChinaCorona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02D28D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VirusWuhan</w:t>
            </w:r>
          </w:p>
        </w:tc>
      </w:tr>
      <w:tr w:rsidR="0020380D" w:rsidRPr="00E022CF" w14:paraId="79F7D262" w14:textId="77777777" w:rsidTr="0047002B"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0C18E5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coronavirusjapan</w:t>
            </w:r>
            <w:proofErr w:type="gramEnd"/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23CE34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ChinaziVirus</w:t>
            </w:r>
          </w:p>
        </w:tc>
        <w:tc>
          <w:tcPr>
            <w:tcW w:w="21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AA5F88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communistvirus</w:t>
            </w:r>
            <w:proofErr w:type="gramEnd"/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1FB88D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WuhanSARS¬†</w:t>
            </w:r>
          </w:p>
        </w:tc>
      </w:tr>
      <w:tr w:rsidR="0020380D" w:rsidRPr="00E022CF" w14:paraId="435E10F0" w14:textId="77777777" w:rsidTr="0047002B"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4EFFA6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Chinesevirus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B25B7E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Kungflu</w:t>
            </w:r>
          </w:p>
        </w:tc>
        <w:tc>
          <w:tcPr>
            <w:tcW w:w="21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6CE8F5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wuhansars</w:t>
            </w:r>
            <w:proofErr w:type="gramEnd"/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31E655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ChinaPneumonia¬†</w:t>
            </w:r>
          </w:p>
        </w:tc>
      </w:tr>
      <w:tr w:rsidR="0020380D" w:rsidRPr="00E022CF" w14:paraId="62161F8C" w14:textId="77777777" w:rsidTr="0047002B"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BC9AA9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China_is_terrorist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860636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chinaliedpeopledied</w:t>
            </w:r>
            <w:proofErr w:type="gramEnd"/>
          </w:p>
        </w:tc>
        <w:tc>
          <w:tcPr>
            <w:tcW w:w="21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A8FDAA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Chinapneumonia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183780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wuhanviruscorona</w:t>
            </w:r>
            <w:proofErr w:type="gramEnd"/>
          </w:p>
        </w:tc>
      </w:tr>
      <w:tr w:rsidR="0020380D" w:rsidRPr="00E022CF" w14:paraId="296DAAE2" w14:textId="77777777" w:rsidTr="0047002B"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C5318D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wuhanflu</w:t>
            </w:r>
            <w:proofErr w:type="gramEnd"/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0AB314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madeinchina</w:t>
            </w:r>
            <w:proofErr w:type="gramEnd"/>
          </w:p>
        </w:tc>
        <w:tc>
          <w:tcPr>
            <w:tcW w:w="21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8503B2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wuhanvirusoutbreak</w:t>
            </w:r>
            <w:proofErr w:type="gramEnd"/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EBA033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CommunistCoronavirus</w:t>
            </w:r>
          </w:p>
        </w:tc>
      </w:tr>
      <w:tr w:rsidR="0020380D" w:rsidRPr="00E022CF" w14:paraId="74BE3F67" w14:textId="77777777" w:rsidTr="0047002B"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415838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chinazi</w:t>
            </w:r>
            <w:proofErr w:type="gramEnd"/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E25E6C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CoronavirusChino</w:t>
            </w:r>
          </w:p>
        </w:tc>
        <w:tc>
          <w:tcPr>
            <w:tcW w:w="21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4D154C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kungfuvirus</w:t>
            </w:r>
            <w:proofErr w:type="gramEnd"/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36EA10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chinaliedandpeopledied</w:t>
            </w:r>
            <w:proofErr w:type="gramEnd"/>
          </w:p>
        </w:tc>
      </w:tr>
      <w:tr w:rsidR="0020380D" w:rsidRPr="00E022CF" w14:paraId="343B896B" w14:textId="77777777" w:rsidTr="0047002B"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933938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Chinavirus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06FB46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wuhanquarantine</w:t>
            </w:r>
            <w:proofErr w:type="gramEnd"/>
          </w:p>
        </w:tc>
        <w:tc>
          <w:tcPr>
            <w:tcW w:w="21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E295C7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wuhanpnuemonia</w:t>
            </w:r>
            <w:proofErr w:type="gramEnd"/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98DBF7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</w:p>
        </w:tc>
      </w:tr>
      <w:tr w:rsidR="0020380D" w:rsidRPr="00E022CF" w14:paraId="77AE22ED" w14:textId="77777777" w:rsidTr="0047002B"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139CEB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Wuhancoronavirus</w:t>
            </w:r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77D569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chinaIsAsshoe</w:t>
            </w:r>
          </w:p>
        </w:tc>
        <w:tc>
          <w:tcPr>
            <w:tcW w:w="21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4308AB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madeInChinaInfected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B054B3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</w:p>
        </w:tc>
      </w:tr>
      <w:tr w:rsidR="0020380D" w:rsidRPr="00E022CF" w14:paraId="7E6007D1" w14:textId="77777777" w:rsidTr="0047002B"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7EDE5F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</w:t>
            </w:r>
            <w:proofErr w:type="gramStart"/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wuhanpneumonia</w:t>
            </w:r>
            <w:proofErr w:type="gramEnd"/>
          </w:p>
        </w:tc>
        <w:tc>
          <w:tcPr>
            <w:tcW w:w="220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25E185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SanctionChina</w:t>
            </w:r>
          </w:p>
        </w:tc>
        <w:tc>
          <w:tcPr>
            <w:tcW w:w="213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495A4D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  <w:r w:rsidRPr="0047002B">
              <w:rPr>
                <w:rFonts w:ascii="Cambria" w:eastAsia="Cambria" w:hAnsi="Cambria" w:cs="Cambria"/>
                <w:iCs/>
                <w:sz w:val="20"/>
                <w:szCs w:val="20"/>
              </w:rPr>
              <w:t>#SingaporeViru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19EB2D" w14:textId="77777777" w:rsidR="0020380D" w:rsidRPr="0047002B" w:rsidRDefault="0020380D" w:rsidP="0047002B">
            <w:pPr>
              <w:keepNext/>
              <w:keepLines/>
              <w:spacing w:line="240" w:lineRule="auto"/>
              <w:rPr>
                <w:rFonts w:ascii="Cambria" w:eastAsia="Cambria" w:hAnsi="Cambria" w:cs="Cambria"/>
                <w:iCs/>
                <w:sz w:val="20"/>
                <w:szCs w:val="20"/>
              </w:rPr>
            </w:pPr>
          </w:p>
        </w:tc>
      </w:tr>
    </w:tbl>
    <w:p w14:paraId="3799F826" w14:textId="77777777" w:rsidR="00B34B1F" w:rsidRDefault="00B34B1F"/>
    <w:sectPr w:rsidR="00B34B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80D"/>
    <w:rsid w:val="0020380D"/>
    <w:rsid w:val="00B34B1F"/>
    <w:rsid w:val="00EC3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CB73C"/>
  <w15:chartTrackingRefBased/>
  <w15:docId w15:val="{6F793738-BF8E-4D91-BAD1-F40AB67A1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80D"/>
    <w:pPr>
      <w:spacing w:after="0" w:line="276" w:lineRule="auto"/>
    </w:pPr>
    <w:rPr>
      <w:rFonts w:ascii="Arial" w:eastAsia="Arial" w:hAnsi="Arial" w:cs="Arial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3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3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380D"/>
    <w:rPr>
      <w:rFonts w:ascii="Arial" w:eastAsia="Arial" w:hAnsi="Arial" w:cs="Arial"/>
      <w:sz w:val="20"/>
      <w:szCs w:val="20"/>
      <w:lang w:val="en-US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Isabel Ottoni</cp:lastModifiedBy>
  <cp:revision>2</cp:revision>
  <dcterms:created xsi:type="dcterms:W3CDTF">2023-02-14T17:40:00Z</dcterms:created>
  <dcterms:modified xsi:type="dcterms:W3CDTF">2023-02-14T17:40:00Z</dcterms:modified>
</cp:coreProperties>
</file>